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601" w:type="dxa"/>
        <w:tblInd w:w="-1139" w:type="dxa"/>
        <w:tblLook w:val="04A0" w:firstRow="1" w:lastRow="0" w:firstColumn="1" w:lastColumn="0" w:noHBand="0" w:noVBand="1"/>
      </w:tblPr>
      <w:tblGrid>
        <w:gridCol w:w="2255"/>
        <w:gridCol w:w="3108"/>
        <w:gridCol w:w="1433"/>
        <w:gridCol w:w="7805"/>
      </w:tblGrid>
      <w:tr w:rsidR="00337495" w:rsidRPr="00525CAE" w14:paraId="2C61F0E0" w14:textId="581CBBED" w:rsidTr="00515B43">
        <w:tc>
          <w:tcPr>
            <w:tcW w:w="2255" w:type="dxa"/>
          </w:tcPr>
          <w:p w14:paraId="49A7492D" w14:textId="3080D903" w:rsidR="00337495" w:rsidRPr="00525CAE" w:rsidRDefault="00337495">
            <w:pPr>
              <w:rPr>
                <w:rFonts w:ascii="Garamond" w:hAnsi="Garamond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3108" w:type="dxa"/>
          </w:tcPr>
          <w:p w14:paraId="31AF1C4A" w14:textId="77777777" w:rsidR="00337495" w:rsidRPr="00525CAE" w:rsidRDefault="00337495">
            <w:pPr>
              <w:rPr>
                <w:rFonts w:ascii="Garamond" w:hAnsi="Garamond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433" w:type="dxa"/>
          </w:tcPr>
          <w:p w14:paraId="4D9466D5" w14:textId="77777777" w:rsidR="00337495" w:rsidRPr="00525CAE" w:rsidRDefault="00337495">
            <w:pPr>
              <w:rPr>
                <w:rFonts w:ascii="Garamond" w:hAnsi="Garamond" w:cstheme="majorHAnsi"/>
                <w:b/>
                <w:bCs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 xml:space="preserve">Subtitle/ </w:t>
            </w:r>
          </w:p>
          <w:p w14:paraId="25DD0DAA" w14:textId="2DFFE8D8" w:rsidR="00337495" w:rsidRPr="00525CAE" w:rsidRDefault="00337495">
            <w:pPr>
              <w:rPr>
                <w:rFonts w:ascii="Garamond" w:hAnsi="Garamond" w:cstheme="majorHAnsi"/>
                <w:b/>
                <w:bCs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>Page Number</w:t>
            </w:r>
          </w:p>
        </w:tc>
        <w:tc>
          <w:tcPr>
            <w:tcW w:w="7805" w:type="dxa"/>
          </w:tcPr>
          <w:p w14:paraId="616256AD" w14:textId="2F25E32B" w:rsidR="00337495" w:rsidRPr="00525CAE" w:rsidRDefault="003A13C2">
            <w:pPr>
              <w:rPr>
                <w:rFonts w:ascii="Garamond" w:hAnsi="Garamond" w:cstheme="majorHAnsi"/>
                <w:b/>
                <w:bCs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>Quote from Manuscript/explanation</w:t>
            </w:r>
          </w:p>
        </w:tc>
      </w:tr>
      <w:tr w:rsidR="00337495" w:rsidRPr="00525CAE" w14:paraId="0CCE67EA" w14:textId="77777777" w:rsidTr="00E8744A">
        <w:tc>
          <w:tcPr>
            <w:tcW w:w="14601" w:type="dxa"/>
            <w:gridSpan w:val="4"/>
          </w:tcPr>
          <w:p w14:paraId="20D7AB2C" w14:textId="077128D7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 xml:space="preserve">Domain  1: Research team and reflexivity </w:t>
            </w:r>
          </w:p>
        </w:tc>
      </w:tr>
      <w:tr w:rsidR="003A13C2" w:rsidRPr="00525CAE" w14:paraId="089DBB85" w14:textId="77777777" w:rsidTr="00F0719C">
        <w:tc>
          <w:tcPr>
            <w:tcW w:w="14601" w:type="dxa"/>
            <w:gridSpan w:val="4"/>
          </w:tcPr>
          <w:p w14:paraId="0D5B74D5" w14:textId="42DC4045" w:rsidR="003A13C2" w:rsidRPr="00525CAE" w:rsidRDefault="003A13C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>Personal Characteristics</w:t>
            </w:r>
          </w:p>
        </w:tc>
      </w:tr>
      <w:tr w:rsidR="00337495" w:rsidRPr="00525CAE" w14:paraId="729AE014" w14:textId="14A4140D" w:rsidTr="00515B43">
        <w:tc>
          <w:tcPr>
            <w:tcW w:w="2255" w:type="dxa"/>
          </w:tcPr>
          <w:p w14:paraId="44628B1B" w14:textId="74DDE71B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1. Interviewer/facilitator</w:t>
            </w:r>
          </w:p>
        </w:tc>
        <w:tc>
          <w:tcPr>
            <w:tcW w:w="3108" w:type="dxa"/>
          </w:tcPr>
          <w:p w14:paraId="137F5A76" w14:textId="6441FAF6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1433" w:type="dxa"/>
          </w:tcPr>
          <w:p w14:paraId="11E817EE" w14:textId="77777777" w:rsidR="00337495" w:rsidRPr="00525CAE" w:rsidRDefault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Data collection/</w:t>
            </w:r>
          </w:p>
          <w:p w14:paraId="17BE1791" w14:textId="65BB90AF" w:rsidR="00E8744A" w:rsidRPr="00525CAE" w:rsidRDefault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Page 5</w:t>
            </w:r>
          </w:p>
        </w:tc>
        <w:tc>
          <w:tcPr>
            <w:tcW w:w="7805" w:type="dxa"/>
          </w:tcPr>
          <w:p w14:paraId="75A1EB18" w14:textId="16942963" w:rsidR="00337495" w:rsidRPr="00525CAE" w:rsidRDefault="003A13C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</w:rPr>
              <w:t>“The first author (SS), a PhD candidate, who is a pharmacist with a graduate degree in qualitative research, conducted the semi-structured interviews…”</w:t>
            </w:r>
          </w:p>
        </w:tc>
      </w:tr>
      <w:tr w:rsidR="00337495" w:rsidRPr="00525CAE" w14:paraId="4442A773" w14:textId="5FC4F6A5" w:rsidTr="00515B43">
        <w:tc>
          <w:tcPr>
            <w:tcW w:w="2255" w:type="dxa"/>
          </w:tcPr>
          <w:p w14:paraId="3A934744" w14:textId="5E2E007A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2. Credentials </w:t>
            </w:r>
          </w:p>
        </w:tc>
        <w:tc>
          <w:tcPr>
            <w:tcW w:w="3108" w:type="dxa"/>
          </w:tcPr>
          <w:p w14:paraId="3F21DA0A" w14:textId="7CF3CBE8" w:rsidR="00337495" w:rsidRPr="00525CAE" w:rsidRDefault="00426BB9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What were the researcher’s credentials? </w:t>
            </w:r>
            <w:r w:rsidR="00337495" w:rsidRPr="00525CAE">
              <w:rPr>
                <w:rFonts w:ascii="Garamond" w:hAnsi="Garamond" w:cstheme="majorHAnsi"/>
                <w:sz w:val="22"/>
                <w:szCs w:val="22"/>
              </w:rPr>
              <w:t>E.g. PhD, MD</w:t>
            </w:r>
          </w:p>
        </w:tc>
        <w:tc>
          <w:tcPr>
            <w:tcW w:w="1433" w:type="dxa"/>
          </w:tcPr>
          <w:p w14:paraId="2CBDBBD3" w14:textId="77777777" w:rsidR="00E8744A" w:rsidRPr="00525CAE" w:rsidRDefault="00E8744A" w:rsidP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Data collection/</w:t>
            </w:r>
          </w:p>
          <w:p w14:paraId="10B67F69" w14:textId="05DB6A6B" w:rsidR="00337495" w:rsidRPr="00525CAE" w:rsidRDefault="00E8744A" w:rsidP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Page 5</w:t>
            </w:r>
          </w:p>
        </w:tc>
        <w:tc>
          <w:tcPr>
            <w:tcW w:w="7805" w:type="dxa"/>
          </w:tcPr>
          <w:p w14:paraId="22370CC2" w14:textId="397A4C4A" w:rsidR="00337495" w:rsidRPr="00525CAE" w:rsidRDefault="003A13C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</w:rPr>
              <w:t>“The first author (SS), a PhD candidate, who is a pharmacist with a graduate degree in qualitative research, conducted the semi-structured interviews…”</w:t>
            </w:r>
          </w:p>
        </w:tc>
      </w:tr>
      <w:tr w:rsidR="00337495" w:rsidRPr="00525CAE" w14:paraId="61B5DC16" w14:textId="34F128C6" w:rsidTr="00515B43">
        <w:tc>
          <w:tcPr>
            <w:tcW w:w="2255" w:type="dxa"/>
          </w:tcPr>
          <w:p w14:paraId="4C1ECB7B" w14:textId="64A00539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3. Occupation </w:t>
            </w:r>
          </w:p>
        </w:tc>
        <w:tc>
          <w:tcPr>
            <w:tcW w:w="3108" w:type="dxa"/>
          </w:tcPr>
          <w:p w14:paraId="54710C51" w14:textId="2EA7CC97" w:rsidR="00337495" w:rsidRPr="00525CAE" w:rsidRDefault="00426BB9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1433" w:type="dxa"/>
          </w:tcPr>
          <w:p w14:paraId="0FF26914" w14:textId="72C650A5" w:rsidR="00337495" w:rsidRPr="00525CAE" w:rsidRDefault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NA</w:t>
            </w:r>
          </w:p>
        </w:tc>
        <w:tc>
          <w:tcPr>
            <w:tcW w:w="7805" w:type="dxa"/>
          </w:tcPr>
          <w:p w14:paraId="22B5F38C" w14:textId="1C664BDE" w:rsidR="00337495" w:rsidRPr="00525CAE" w:rsidRDefault="003A13C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</w:rPr>
              <w:t>“The first author (SS), a PhD candidate, who is a pharmacist with a graduate degree in qualitative research, conducted the semi-structured interviews…”</w:t>
            </w:r>
          </w:p>
        </w:tc>
      </w:tr>
      <w:tr w:rsidR="00337495" w:rsidRPr="00525CAE" w14:paraId="36C7AE5E" w14:textId="394CFD81" w:rsidTr="00515B43">
        <w:tc>
          <w:tcPr>
            <w:tcW w:w="2255" w:type="dxa"/>
          </w:tcPr>
          <w:p w14:paraId="18C91E32" w14:textId="59CE40EF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4. Gender </w:t>
            </w:r>
          </w:p>
        </w:tc>
        <w:tc>
          <w:tcPr>
            <w:tcW w:w="3108" w:type="dxa"/>
          </w:tcPr>
          <w:p w14:paraId="769834B5" w14:textId="589E0171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as the researcher male or female?</w:t>
            </w:r>
          </w:p>
        </w:tc>
        <w:tc>
          <w:tcPr>
            <w:tcW w:w="1433" w:type="dxa"/>
          </w:tcPr>
          <w:p w14:paraId="482B0E12" w14:textId="452841A5" w:rsidR="00337495" w:rsidRPr="00525CAE" w:rsidRDefault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NA</w:t>
            </w:r>
          </w:p>
        </w:tc>
        <w:tc>
          <w:tcPr>
            <w:tcW w:w="7805" w:type="dxa"/>
          </w:tcPr>
          <w:p w14:paraId="59A607D1" w14:textId="4048CEE0" w:rsidR="00337495" w:rsidRPr="00525CAE" w:rsidRDefault="003A13C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Researcher who conducted the interviews was female. </w:t>
            </w:r>
          </w:p>
        </w:tc>
      </w:tr>
      <w:tr w:rsidR="00337495" w:rsidRPr="00525CAE" w14:paraId="64CB81ED" w14:textId="5186C17B" w:rsidTr="00515B43">
        <w:tc>
          <w:tcPr>
            <w:tcW w:w="2255" w:type="dxa"/>
          </w:tcPr>
          <w:p w14:paraId="25792038" w14:textId="5AAF006E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5. Experience and training </w:t>
            </w:r>
          </w:p>
        </w:tc>
        <w:tc>
          <w:tcPr>
            <w:tcW w:w="3108" w:type="dxa"/>
          </w:tcPr>
          <w:p w14:paraId="32D5D68B" w14:textId="2604ACC6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433" w:type="dxa"/>
          </w:tcPr>
          <w:p w14:paraId="40D8D2FA" w14:textId="77777777" w:rsidR="00E8744A" w:rsidRPr="00525CAE" w:rsidRDefault="00E8744A" w:rsidP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Data collection/</w:t>
            </w:r>
          </w:p>
          <w:p w14:paraId="50944FF0" w14:textId="592288AD" w:rsidR="00337495" w:rsidRPr="00525CAE" w:rsidRDefault="00E8744A" w:rsidP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Page 5</w:t>
            </w:r>
          </w:p>
        </w:tc>
        <w:tc>
          <w:tcPr>
            <w:tcW w:w="7805" w:type="dxa"/>
          </w:tcPr>
          <w:p w14:paraId="39B95C62" w14:textId="4A5B896B" w:rsidR="00337495" w:rsidRPr="00525CAE" w:rsidRDefault="003A13C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</w:rPr>
              <w:t>“The first author (SS), a PhD candidate, who is a pharmacist with a graduate degree in qualitative research, conducted the semi-structured interviews…”</w:t>
            </w:r>
          </w:p>
        </w:tc>
      </w:tr>
      <w:tr w:rsidR="0000793B" w:rsidRPr="00525CAE" w14:paraId="7D10B24C" w14:textId="77777777" w:rsidTr="00FF52F3">
        <w:tc>
          <w:tcPr>
            <w:tcW w:w="14601" w:type="dxa"/>
            <w:gridSpan w:val="4"/>
          </w:tcPr>
          <w:p w14:paraId="28206007" w14:textId="6FE154D1" w:rsidR="0000793B" w:rsidRPr="00525CAE" w:rsidRDefault="0000793B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>Relationship with participants</w:t>
            </w:r>
          </w:p>
        </w:tc>
      </w:tr>
      <w:tr w:rsidR="00337495" w:rsidRPr="00525CAE" w14:paraId="3F653AF4" w14:textId="1719E722" w:rsidTr="00515B43">
        <w:tc>
          <w:tcPr>
            <w:tcW w:w="2255" w:type="dxa"/>
          </w:tcPr>
          <w:p w14:paraId="6E4455D5" w14:textId="5422BD46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6. Relationship established</w:t>
            </w:r>
          </w:p>
        </w:tc>
        <w:tc>
          <w:tcPr>
            <w:tcW w:w="3108" w:type="dxa"/>
          </w:tcPr>
          <w:p w14:paraId="4E9DCC6E" w14:textId="7F043C69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1433" w:type="dxa"/>
          </w:tcPr>
          <w:p w14:paraId="16B88223" w14:textId="73F885EA" w:rsidR="00337495" w:rsidRPr="00525CAE" w:rsidRDefault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NA</w:t>
            </w:r>
          </w:p>
        </w:tc>
        <w:tc>
          <w:tcPr>
            <w:tcW w:w="7805" w:type="dxa"/>
          </w:tcPr>
          <w:p w14:paraId="57C4BA6C" w14:textId="6AD981F8" w:rsidR="00337495" w:rsidRPr="00525CAE" w:rsidRDefault="003A13C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</w:t>
            </w: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</w:rPr>
              <w:t>Interviewer had no prior relationship with the participants”</w:t>
            </w:r>
          </w:p>
        </w:tc>
      </w:tr>
      <w:tr w:rsidR="00337495" w:rsidRPr="00525CAE" w14:paraId="74CCFD05" w14:textId="77777777" w:rsidTr="00515B43">
        <w:tc>
          <w:tcPr>
            <w:tcW w:w="2255" w:type="dxa"/>
          </w:tcPr>
          <w:p w14:paraId="72362AAF" w14:textId="5BD8A231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7. Participant knowledge of the interviewer</w:t>
            </w:r>
          </w:p>
        </w:tc>
        <w:tc>
          <w:tcPr>
            <w:tcW w:w="3108" w:type="dxa"/>
          </w:tcPr>
          <w:p w14:paraId="23107795" w14:textId="31D70DC5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hat did the participants know about the researcher? e.g. personal goals, reasons for doing the research</w:t>
            </w:r>
          </w:p>
        </w:tc>
        <w:tc>
          <w:tcPr>
            <w:tcW w:w="1433" w:type="dxa"/>
          </w:tcPr>
          <w:p w14:paraId="49C85A48" w14:textId="761480C2" w:rsidR="00337495" w:rsidRPr="00525CAE" w:rsidRDefault="003A13C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ppendix 1</w:t>
            </w:r>
          </w:p>
        </w:tc>
        <w:tc>
          <w:tcPr>
            <w:tcW w:w="7805" w:type="dxa"/>
          </w:tcPr>
          <w:p w14:paraId="263C5D1E" w14:textId="75817D16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</w:p>
        </w:tc>
      </w:tr>
      <w:tr w:rsidR="00337495" w:rsidRPr="00525CAE" w14:paraId="6A0B56B6" w14:textId="77777777" w:rsidTr="00515B43">
        <w:tc>
          <w:tcPr>
            <w:tcW w:w="2255" w:type="dxa"/>
          </w:tcPr>
          <w:p w14:paraId="7713A0B3" w14:textId="2EBE2CA3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8. Interviewer characteristics</w:t>
            </w:r>
          </w:p>
        </w:tc>
        <w:tc>
          <w:tcPr>
            <w:tcW w:w="3108" w:type="dxa"/>
          </w:tcPr>
          <w:p w14:paraId="4708E4D8" w14:textId="4394770D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433" w:type="dxa"/>
          </w:tcPr>
          <w:p w14:paraId="28A151A0" w14:textId="77777777" w:rsidR="00E8744A" w:rsidRPr="00525CAE" w:rsidRDefault="00E8744A" w:rsidP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Data collection/</w:t>
            </w:r>
          </w:p>
          <w:p w14:paraId="3B400903" w14:textId="4FC53EA4" w:rsidR="00337495" w:rsidRPr="00525CAE" w:rsidRDefault="00E8744A" w:rsidP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Page 5</w:t>
            </w:r>
          </w:p>
        </w:tc>
        <w:tc>
          <w:tcPr>
            <w:tcW w:w="7805" w:type="dxa"/>
          </w:tcPr>
          <w:p w14:paraId="22A68A10" w14:textId="6CF34EBE" w:rsidR="00337495" w:rsidRPr="00525CAE" w:rsidRDefault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</w:rPr>
              <w:t>“</w:t>
            </w:r>
            <w:r w:rsidR="003A13C2"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</w:rPr>
              <w:t>“The first author (SS), a PhD candidate, who is a pharmacist with a graduate degree in qualitative research, conducted the semi-structured interviews…”</w:t>
            </w:r>
          </w:p>
        </w:tc>
      </w:tr>
      <w:tr w:rsidR="00337495" w:rsidRPr="00525CAE" w14:paraId="61CBD845" w14:textId="77777777" w:rsidTr="00E8744A">
        <w:tc>
          <w:tcPr>
            <w:tcW w:w="14601" w:type="dxa"/>
            <w:gridSpan w:val="4"/>
          </w:tcPr>
          <w:p w14:paraId="308E652A" w14:textId="196E32D2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>Domain 2: study design Theoretical framework</w:t>
            </w:r>
          </w:p>
        </w:tc>
      </w:tr>
      <w:tr w:rsidR="00337495" w:rsidRPr="00525CAE" w14:paraId="29DF1A70" w14:textId="77777777" w:rsidTr="00515B43">
        <w:tc>
          <w:tcPr>
            <w:tcW w:w="2255" w:type="dxa"/>
          </w:tcPr>
          <w:p w14:paraId="6434AB00" w14:textId="0E0F0881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9. Methodological orientation and Theory</w:t>
            </w:r>
          </w:p>
        </w:tc>
        <w:tc>
          <w:tcPr>
            <w:tcW w:w="3108" w:type="dxa"/>
          </w:tcPr>
          <w:p w14:paraId="53911A55" w14:textId="07F8066C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433" w:type="dxa"/>
          </w:tcPr>
          <w:p w14:paraId="00AC07F9" w14:textId="76C11FF8" w:rsidR="00337495" w:rsidRPr="00525CAE" w:rsidRDefault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Page 5</w:t>
            </w:r>
          </w:p>
        </w:tc>
        <w:tc>
          <w:tcPr>
            <w:tcW w:w="7805" w:type="dxa"/>
          </w:tcPr>
          <w:p w14:paraId="62BA8DCF" w14:textId="3D5F8C9C" w:rsidR="00337495" w:rsidRPr="00525CAE" w:rsidRDefault="00E8744A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  <w:shd w:val="clear" w:color="auto" w:fill="FFFFFF"/>
                <w:lang w:eastAsia="en-CA"/>
              </w:rPr>
              <w:t>“Data was analyzed using inductive thematic analysis following the steps recommended by Braun and colleagues”</w:t>
            </w:r>
          </w:p>
        </w:tc>
      </w:tr>
      <w:tr w:rsidR="0000793B" w:rsidRPr="00525CAE" w14:paraId="707DC282" w14:textId="77777777" w:rsidTr="00747619">
        <w:tc>
          <w:tcPr>
            <w:tcW w:w="14601" w:type="dxa"/>
            <w:gridSpan w:val="4"/>
          </w:tcPr>
          <w:p w14:paraId="559C83EB" w14:textId="784E8DB4" w:rsidR="0000793B" w:rsidRPr="00525CAE" w:rsidRDefault="0000793B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>Participant selection</w:t>
            </w:r>
          </w:p>
        </w:tc>
      </w:tr>
      <w:tr w:rsidR="00337495" w:rsidRPr="00525CAE" w14:paraId="5AF7F1F5" w14:textId="77777777" w:rsidTr="00515B43">
        <w:tc>
          <w:tcPr>
            <w:tcW w:w="2255" w:type="dxa"/>
          </w:tcPr>
          <w:p w14:paraId="050F47FE" w14:textId="55D2BD48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lastRenderedPageBreak/>
              <w:t>10. Sampling</w:t>
            </w:r>
          </w:p>
        </w:tc>
        <w:tc>
          <w:tcPr>
            <w:tcW w:w="3108" w:type="dxa"/>
          </w:tcPr>
          <w:p w14:paraId="36499F3C" w14:textId="459BE144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How were participants selected? e.g. purposive, convenience, consecutive, snowball</w:t>
            </w:r>
          </w:p>
        </w:tc>
        <w:tc>
          <w:tcPr>
            <w:tcW w:w="1433" w:type="dxa"/>
          </w:tcPr>
          <w:p w14:paraId="416E90F8" w14:textId="3488FD65" w:rsidR="00337495" w:rsidRPr="00525CAE" w:rsidRDefault="00BC1D69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Participants</w:t>
            </w:r>
            <w:r w:rsidR="00551A6D" w:rsidRPr="00525CAE">
              <w:rPr>
                <w:rFonts w:ascii="Garamond" w:hAnsi="Garamond" w:cstheme="majorHAnsi"/>
                <w:sz w:val="22"/>
                <w:szCs w:val="22"/>
              </w:rPr>
              <w:t>/ page 5</w:t>
            </w:r>
          </w:p>
        </w:tc>
        <w:tc>
          <w:tcPr>
            <w:tcW w:w="7805" w:type="dxa"/>
          </w:tcPr>
          <w:p w14:paraId="49BC6192" w14:textId="7C402161" w:rsidR="00337495" w:rsidRPr="00525CAE" w:rsidRDefault="006D44E6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</w:t>
            </w:r>
            <w:r w:rsidRPr="00525CAE">
              <w:rPr>
                <w:rFonts w:ascii="Garamond" w:eastAsia="Times New Roman" w:hAnsi="Garamond" w:cstheme="majorHAnsi"/>
                <w:sz w:val="22"/>
                <w:szCs w:val="22"/>
              </w:rPr>
              <w:t>We utilized purposive sampling to collect a broad range of perspectives and….”</w:t>
            </w:r>
          </w:p>
        </w:tc>
      </w:tr>
      <w:tr w:rsidR="00337495" w:rsidRPr="00525CAE" w14:paraId="4FE1DA7A" w14:textId="77777777" w:rsidTr="00515B43">
        <w:tc>
          <w:tcPr>
            <w:tcW w:w="2255" w:type="dxa"/>
          </w:tcPr>
          <w:p w14:paraId="750A2EA0" w14:textId="3B16A1ED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11. Method of approach</w:t>
            </w:r>
          </w:p>
        </w:tc>
        <w:tc>
          <w:tcPr>
            <w:tcW w:w="3108" w:type="dxa"/>
          </w:tcPr>
          <w:p w14:paraId="22AB9C2C" w14:textId="1DC9476A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How were participants approached? e.g. face-to-face, telephone, mail, email</w:t>
            </w:r>
          </w:p>
        </w:tc>
        <w:tc>
          <w:tcPr>
            <w:tcW w:w="1433" w:type="dxa"/>
          </w:tcPr>
          <w:p w14:paraId="2C931B21" w14:textId="6C12D9E1" w:rsidR="00337495" w:rsidRPr="00525CAE" w:rsidRDefault="00BC1D69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</w:t>
            </w:r>
            <w:r w:rsidR="00551A6D" w:rsidRPr="00525CAE">
              <w:rPr>
                <w:rFonts w:ascii="Garamond" w:hAnsi="Garamond" w:cstheme="majorHAnsi"/>
                <w:sz w:val="22"/>
                <w:szCs w:val="22"/>
              </w:rPr>
              <w:t>/ page 5</w:t>
            </w:r>
          </w:p>
        </w:tc>
        <w:tc>
          <w:tcPr>
            <w:tcW w:w="7805" w:type="dxa"/>
          </w:tcPr>
          <w:p w14:paraId="22847DFB" w14:textId="4CA05CD4" w:rsidR="00337495" w:rsidRPr="00525CAE" w:rsidRDefault="008C021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The first author….</w:t>
            </w:r>
            <w:r w:rsidRPr="00525CAE">
              <w:rPr>
                <w:rFonts w:ascii="Garamond" w:eastAsia="Times New Roman" w:hAnsi="Garamond" w:cstheme="majorHAnsi"/>
                <w:color w:val="000000" w:themeColor="text1"/>
                <w:sz w:val="22"/>
                <w:szCs w:val="22"/>
              </w:rPr>
              <w:t xml:space="preserve"> </w:t>
            </w:r>
            <w:r w:rsidRPr="00525CAE">
              <w:rPr>
                <w:rFonts w:ascii="Garamond" w:hAnsi="Garamond" w:cstheme="majorHAnsi"/>
                <w:sz w:val="22"/>
                <w:szCs w:val="22"/>
              </w:rPr>
              <w:t>conducted the semi-structured interviews through audio conference from August 2019 to January 2020”</w:t>
            </w:r>
          </w:p>
        </w:tc>
      </w:tr>
      <w:tr w:rsidR="00337495" w:rsidRPr="00525CAE" w14:paraId="0E816B7C" w14:textId="77777777" w:rsidTr="00515B43">
        <w:tc>
          <w:tcPr>
            <w:tcW w:w="2255" w:type="dxa"/>
          </w:tcPr>
          <w:p w14:paraId="2687616C" w14:textId="673E6EF3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12. Sample size</w:t>
            </w:r>
          </w:p>
        </w:tc>
        <w:tc>
          <w:tcPr>
            <w:tcW w:w="3108" w:type="dxa"/>
          </w:tcPr>
          <w:p w14:paraId="32B143AD" w14:textId="678B6B19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How many participants were in the study?</w:t>
            </w:r>
          </w:p>
        </w:tc>
        <w:tc>
          <w:tcPr>
            <w:tcW w:w="1433" w:type="dxa"/>
          </w:tcPr>
          <w:p w14:paraId="5FB8EF49" w14:textId="77777777" w:rsidR="00551A6D" w:rsidRPr="00525CAE" w:rsidRDefault="00551A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Results/ </w:t>
            </w:r>
          </w:p>
          <w:p w14:paraId="557E1CB6" w14:textId="661F742E" w:rsidR="00337495" w:rsidRPr="00525CAE" w:rsidRDefault="00551A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page 7</w:t>
            </w:r>
          </w:p>
        </w:tc>
        <w:tc>
          <w:tcPr>
            <w:tcW w:w="7805" w:type="dxa"/>
          </w:tcPr>
          <w:p w14:paraId="62205C4A" w14:textId="1144A564" w:rsidR="00337495" w:rsidRPr="00525CAE" w:rsidRDefault="001A044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</w:t>
            </w:r>
            <w:r w:rsidRPr="00525CAE">
              <w:rPr>
                <w:rFonts w:ascii="Garamond" w:hAnsi="Garamond" w:cstheme="majorHAnsi"/>
                <w:sz w:val="22"/>
                <w:szCs w:val="22"/>
                <w:lang w:val="en-US"/>
              </w:rPr>
              <w:t>Altogether, 13 (5 females) researchers…participated in the study”</w:t>
            </w:r>
          </w:p>
        </w:tc>
      </w:tr>
      <w:tr w:rsidR="00337495" w:rsidRPr="00525CAE" w14:paraId="00A624D9" w14:textId="77777777" w:rsidTr="00515B43">
        <w:tc>
          <w:tcPr>
            <w:tcW w:w="2255" w:type="dxa"/>
          </w:tcPr>
          <w:p w14:paraId="16053D68" w14:textId="6D7C8233" w:rsidR="00337495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13. Non-participation</w:t>
            </w:r>
          </w:p>
        </w:tc>
        <w:tc>
          <w:tcPr>
            <w:tcW w:w="3108" w:type="dxa"/>
          </w:tcPr>
          <w:p w14:paraId="62116B96" w14:textId="272883CD" w:rsidR="00337495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1433" w:type="dxa"/>
          </w:tcPr>
          <w:p w14:paraId="51594B28" w14:textId="6E0BB3DE" w:rsidR="00337495" w:rsidRPr="00525CAE" w:rsidRDefault="003A13C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None</w:t>
            </w:r>
          </w:p>
        </w:tc>
        <w:tc>
          <w:tcPr>
            <w:tcW w:w="7805" w:type="dxa"/>
          </w:tcPr>
          <w:p w14:paraId="69A52C6C" w14:textId="3E182BE4" w:rsidR="00337495" w:rsidRPr="00525CAE" w:rsidRDefault="00525CAE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None</w:t>
            </w:r>
          </w:p>
        </w:tc>
      </w:tr>
      <w:tr w:rsidR="003A13C2" w:rsidRPr="00525CAE" w14:paraId="2DD8E1C8" w14:textId="77777777" w:rsidTr="00E27D9A">
        <w:tc>
          <w:tcPr>
            <w:tcW w:w="14601" w:type="dxa"/>
            <w:gridSpan w:val="4"/>
          </w:tcPr>
          <w:p w14:paraId="63E6F1D8" w14:textId="487627A7" w:rsidR="003A13C2" w:rsidRPr="00525CAE" w:rsidRDefault="003A13C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>Setting</w:t>
            </w:r>
          </w:p>
        </w:tc>
      </w:tr>
      <w:tr w:rsidR="00515B43" w:rsidRPr="00525CAE" w14:paraId="36CE7682" w14:textId="77777777" w:rsidTr="00515B43">
        <w:tc>
          <w:tcPr>
            <w:tcW w:w="2255" w:type="dxa"/>
          </w:tcPr>
          <w:p w14:paraId="6F0610A1" w14:textId="789D578A" w:rsidR="00515B43" w:rsidRPr="00525CAE" w:rsidRDefault="00515B43" w:rsidP="00515B43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14. Setting of data collection</w:t>
            </w:r>
          </w:p>
        </w:tc>
        <w:tc>
          <w:tcPr>
            <w:tcW w:w="3108" w:type="dxa"/>
          </w:tcPr>
          <w:p w14:paraId="56B8D770" w14:textId="1850AE02" w:rsidR="00515B43" w:rsidRPr="00525CAE" w:rsidRDefault="00515B43" w:rsidP="00515B43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here was the data collected? e.g. home, clinic, workplace</w:t>
            </w:r>
          </w:p>
        </w:tc>
        <w:tc>
          <w:tcPr>
            <w:tcW w:w="1433" w:type="dxa"/>
          </w:tcPr>
          <w:p w14:paraId="0C2DD3B5" w14:textId="7CD3A915" w:rsidR="00515B43" w:rsidRPr="00525CAE" w:rsidRDefault="00515B43" w:rsidP="00515B43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 page 5</w:t>
            </w:r>
          </w:p>
        </w:tc>
        <w:tc>
          <w:tcPr>
            <w:tcW w:w="7805" w:type="dxa"/>
          </w:tcPr>
          <w:p w14:paraId="551F8F6F" w14:textId="30DC11F4" w:rsidR="00515B43" w:rsidRPr="00525CAE" w:rsidRDefault="00515B43" w:rsidP="00515B43">
            <w:pPr>
              <w:rPr>
                <w:rFonts w:ascii="Garamond" w:hAnsi="Garamond" w:cstheme="majorHAnsi"/>
                <w:color w:val="000000" w:themeColor="text1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The first author….</w:t>
            </w:r>
            <w:r w:rsidRPr="00525CAE">
              <w:rPr>
                <w:rFonts w:ascii="Garamond" w:eastAsia="Times New Roman" w:hAnsi="Garamond" w:cstheme="majorHAnsi"/>
                <w:color w:val="000000" w:themeColor="text1"/>
                <w:sz w:val="22"/>
                <w:szCs w:val="22"/>
              </w:rPr>
              <w:t xml:space="preserve"> </w:t>
            </w:r>
            <w:r w:rsidRPr="00525CAE">
              <w:rPr>
                <w:rFonts w:ascii="Garamond" w:hAnsi="Garamond" w:cstheme="majorHAnsi"/>
                <w:sz w:val="22"/>
                <w:szCs w:val="22"/>
              </w:rPr>
              <w:t>conducted the semi-structured interviews through audio conference from August 2019 to January 2020”</w:t>
            </w:r>
          </w:p>
        </w:tc>
      </w:tr>
      <w:tr w:rsidR="00337495" w:rsidRPr="00525CAE" w14:paraId="23CD53B8" w14:textId="77777777" w:rsidTr="00515B43">
        <w:tc>
          <w:tcPr>
            <w:tcW w:w="2255" w:type="dxa"/>
          </w:tcPr>
          <w:p w14:paraId="29A52342" w14:textId="5DB3DCE2" w:rsidR="00337495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15. Presence of non-participants</w:t>
            </w:r>
          </w:p>
        </w:tc>
        <w:tc>
          <w:tcPr>
            <w:tcW w:w="3108" w:type="dxa"/>
          </w:tcPr>
          <w:p w14:paraId="3F466023" w14:textId="6BF7D3AC" w:rsidR="00337495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1433" w:type="dxa"/>
          </w:tcPr>
          <w:p w14:paraId="740CE9C1" w14:textId="77777777" w:rsidR="00337495" w:rsidRPr="00525CAE" w:rsidRDefault="0000793B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Data collection/</w:t>
            </w:r>
          </w:p>
          <w:p w14:paraId="09E2EB4C" w14:textId="224DCAE0" w:rsidR="0000793B" w:rsidRPr="00525CAE" w:rsidRDefault="0000793B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Page 5</w:t>
            </w:r>
          </w:p>
        </w:tc>
        <w:tc>
          <w:tcPr>
            <w:tcW w:w="7805" w:type="dxa"/>
          </w:tcPr>
          <w:p w14:paraId="61696826" w14:textId="69D1B566" w:rsidR="00337495" w:rsidRPr="00525CAE" w:rsidRDefault="003A13C2">
            <w:pPr>
              <w:rPr>
                <w:rFonts w:ascii="Garamond" w:hAnsi="Garamond" w:cstheme="majorHAnsi"/>
                <w:b/>
                <w:bCs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</w:rPr>
              <w:t>The first author (SS… conducted the semi-structured interviews through audio conference from August 2019 to January 2020, without the presence of non-participants”</w:t>
            </w:r>
          </w:p>
        </w:tc>
      </w:tr>
      <w:tr w:rsidR="00337495" w:rsidRPr="00525CAE" w14:paraId="49C70E22" w14:textId="77777777" w:rsidTr="00515B43">
        <w:tc>
          <w:tcPr>
            <w:tcW w:w="2255" w:type="dxa"/>
          </w:tcPr>
          <w:p w14:paraId="032462F6" w14:textId="1F82337D" w:rsidR="00337495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16. Description of sample</w:t>
            </w:r>
          </w:p>
        </w:tc>
        <w:tc>
          <w:tcPr>
            <w:tcW w:w="3108" w:type="dxa"/>
          </w:tcPr>
          <w:p w14:paraId="25F52081" w14:textId="6B5CF889" w:rsidR="00337495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hat are the important characteristics of the sample? e.g. demographic data, date</w:t>
            </w:r>
          </w:p>
        </w:tc>
        <w:tc>
          <w:tcPr>
            <w:tcW w:w="1433" w:type="dxa"/>
          </w:tcPr>
          <w:p w14:paraId="652B34E7" w14:textId="77777777" w:rsidR="000858AC" w:rsidRPr="00525CAE" w:rsidRDefault="00DB3581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Results/</w:t>
            </w:r>
          </w:p>
          <w:p w14:paraId="47ECC3FD" w14:textId="0253D551" w:rsidR="00337495" w:rsidRPr="00525CAE" w:rsidRDefault="00DB3581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page 7</w:t>
            </w:r>
          </w:p>
        </w:tc>
        <w:tc>
          <w:tcPr>
            <w:tcW w:w="7805" w:type="dxa"/>
          </w:tcPr>
          <w:p w14:paraId="23668F92" w14:textId="4AD0B6A9" w:rsidR="00BC1D69" w:rsidRPr="00525CAE" w:rsidRDefault="00BC1D69" w:rsidP="00BC1D69">
            <w:pPr>
              <w:rPr>
                <w:rFonts w:ascii="Garamond" w:hAnsi="Garamond" w:cstheme="majorHAnsi"/>
                <w:sz w:val="22"/>
                <w:szCs w:val="22"/>
                <w:lang w:val="en-US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  <w:lang w:val="en-US"/>
              </w:rPr>
              <w:t xml:space="preserve">“Altogether,  </w:t>
            </w:r>
            <w:r w:rsidR="00037028" w:rsidRPr="00525CAE">
              <w:rPr>
                <w:rFonts w:ascii="Garamond" w:hAnsi="Garamond" w:cstheme="majorHAnsi"/>
                <w:sz w:val="22"/>
                <w:szCs w:val="22"/>
                <w:lang w:val="en-US"/>
              </w:rPr>
              <w:t xml:space="preserve">13 </w:t>
            </w:r>
            <w:r w:rsidRPr="00525CAE">
              <w:rPr>
                <w:rFonts w:ascii="Garamond" w:hAnsi="Garamond" w:cstheme="majorHAnsi"/>
                <w:sz w:val="22"/>
                <w:szCs w:val="22"/>
                <w:lang w:val="en-US"/>
              </w:rPr>
              <w:t>researchers from seven countries (Australia, Belgium, Canada, Netherland, Thailand, United Kingdom, and United States of America) participated in the study ..all participants held a degree at least at the doctoral level and had led between two to five adherence research studies….majority worked in academia (75%) and specialized in epidemiology and/or health services research (61.5%)</w:t>
            </w:r>
          </w:p>
          <w:p w14:paraId="6127AA8F" w14:textId="77777777" w:rsidR="00337495" w:rsidRPr="00525CAE" w:rsidRDefault="00337495">
            <w:pPr>
              <w:rPr>
                <w:rFonts w:ascii="Garamond" w:hAnsi="Garamond" w:cstheme="majorHAnsi"/>
                <w:sz w:val="22"/>
                <w:szCs w:val="22"/>
              </w:rPr>
            </w:pPr>
          </w:p>
        </w:tc>
      </w:tr>
      <w:tr w:rsidR="003A13C2" w:rsidRPr="00525CAE" w14:paraId="1C90CF5A" w14:textId="77777777" w:rsidTr="00484504">
        <w:tc>
          <w:tcPr>
            <w:tcW w:w="14601" w:type="dxa"/>
            <w:gridSpan w:val="4"/>
          </w:tcPr>
          <w:p w14:paraId="7F773DF5" w14:textId="766E90B6" w:rsidR="003A13C2" w:rsidRPr="00525CAE" w:rsidRDefault="003A13C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>Data collection</w:t>
            </w:r>
          </w:p>
        </w:tc>
      </w:tr>
      <w:tr w:rsidR="00337495" w:rsidRPr="00525CAE" w14:paraId="551626A4" w14:textId="77777777" w:rsidTr="00515B43">
        <w:tc>
          <w:tcPr>
            <w:tcW w:w="2255" w:type="dxa"/>
          </w:tcPr>
          <w:p w14:paraId="7A6F602C" w14:textId="53ED06E6" w:rsidR="00337495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17. Interview guide</w:t>
            </w:r>
          </w:p>
        </w:tc>
        <w:tc>
          <w:tcPr>
            <w:tcW w:w="3108" w:type="dxa"/>
          </w:tcPr>
          <w:p w14:paraId="1DC965D5" w14:textId="639DEA49" w:rsidR="00337495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1433" w:type="dxa"/>
          </w:tcPr>
          <w:p w14:paraId="52545AF1" w14:textId="1B1D8AC8" w:rsidR="00337495" w:rsidRPr="00525CAE" w:rsidRDefault="00BC1D69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 page 5</w:t>
            </w:r>
          </w:p>
        </w:tc>
        <w:tc>
          <w:tcPr>
            <w:tcW w:w="7805" w:type="dxa"/>
          </w:tcPr>
          <w:p w14:paraId="0931C318" w14:textId="489F4155" w:rsidR="00337495" w:rsidRPr="00525CAE" w:rsidRDefault="00551A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The interview guide (Appendix 1) was developed by Working Group members and pilot tested with one participant to determine question clarity, content validity, and average time required for completion”</w:t>
            </w:r>
          </w:p>
        </w:tc>
      </w:tr>
      <w:tr w:rsidR="009B69C9" w:rsidRPr="00525CAE" w14:paraId="3CF440A5" w14:textId="77777777" w:rsidTr="00515B43">
        <w:tc>
          <w:tcPr>
            <w:tcW w:w="2255" w:type="dxa"/>
          </w:tcPr>
          <w:p w14:paraId="7FA34735" w14:textId="6D84012F" w:rsidR="009B69C9" w:rsidRPr="00525CAE" w:rsidRDefault="009B69C9" w:rsidP="009B69C9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18. Repeat interviews</w:t>
            </w:r>
          </w:p>
        </w:tc>
        <w:tc>
          <w:tcPr>
            <w:tcW w:w="3108" w:type="dxa"/>
          </w:tcPr>
          <w:p w14:paraId="35EFBE41" w14:textId="2EFCAC2D" w:rsidR="009B69C9" w:rsidRPr="00525CAE" w:rsidRDefault="009B69C9" w:rsidP="009B69C9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1433" w:type="dxa"/>
          </w:tcPr>
          <w:p w14:paraId="4962A326" w14:textId="33EEA12A" w:rsidR="009B69C9" w:rsidRPr="00525CAE" w:rsidRDefault="009B69C9" w:rsidP="009B69C9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 page 6</w:t>
            </w:r>
          </w:p>
        </w:tc>
        <w:tc>
          <w:tcPr>
            <w:tcW w:w="7805" w:type="dxa"/>
          </w:tcPr>
          <w:p w14:paraId="6819B2FB" w14:textId="5B26C5F8" w:rsidR="009B69C9" w:rsidRPr="00525CAE" w:rsidRDefault="009B69C9" w:rsidP="009B69C9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Results were shared with participants in a member-checking step to ensure accurate reflection of their shared perspectives”</w:t>
            </w:r>
          </w:p>
        </w:tc>
      </w:tr>
      <w:tr w:rsidR="000A566D" w:rsidRPr="00525CAE" w14:paraId="65FFE629" w14:textId="77777777" w:rsidTr="00515B43">
        <w:tc>
          <w:tcPr>
            <w:tcW w:w="2255" w:type="dxa"/>
          </w:tcPr>
          <w:p w14:paraId="0160BE48" w14:textId="1E4A6CAB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19. Audio/visual recording</w:t>
            </w:r>
          </w:p>
        </w:tc>
        <w:tc>
          <w:tcPr>
            <w:tcW w:w="3108" w:type="dxa"/>
          </w:tcPr>
          <w:p w14:paraId="77707671" w14:textId="348A72F5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1433" w:type="dxa"/>
          </w:tcPr>
          <w:p w14:paraId="307CC64A" w14:textId="5DE02384" w:rsidR="000A566D" w:rsidRPr="00525CAE" w:rsidRDefault="00BC1D69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 page 5</w:t>
            </w:r>
          </w:p>
        </w:tc>
        <w:tc>
          <w:tcPr>
            <w:tcW w:w="7805" w:type="dxa"/>
          </w:tcPr>
          <w:p w14:paraId="3DCFBFDA" w14:textId="285AA807" w:rsidR="000A566D" w:rsidRPr="00525CAE" w:rsidRDefault="001A044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The first author (SS)…., conducted the semi-structured interviews through audio conference from August 2019 to January 2020”</w:t>
            </w:r>
          </w:p>
        </w:tc>
      </w:tr>
      <w:tr w:rsidR="000A566D" w:rsidRPr="00525CAE" w14:paraId="26CDD8AD" w14:textId="77777777" w:rsidTr="00515B43">
        <w:tc>
          <w:tcPr>
            <w:tcW w:w="2255" w:type="dxa"/>
          </w:tcPr>
          <w:p w14:paraId="252D962D" w14:textId="447C47FE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20. Field notes</w:t>
            </w:r>
          </w:p>
        </w:tc>
        <w:tc>
          <w:tcPr>
            <w:tcW w:w="3108" w:type="dxa"/>
          </w:tcPr>
          <w:p w14:paraId="60E709AC" w14:textId="0F187AA0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ere field notes made during and/or after the interview or focus group?</w:t>
            </w:r>
          </w:p>
        </w:tc>
        <w:tc>
          <w:tcPr>
            <w:tcW w:w="1433" w:type="dxa"/>
          </w:tcPr>
          <w:p w14:paraId="44550141" w14:textId="77777777" w:rsidR="0000793B" w:rsidRPr="00525CAE" w:rsidRDefault="0000793B" w:rsidP="0000793B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Data collection/</w:t>
            </w:r>
          </w:p>
          <w:p w14:paraId="1A6AF6B6" w14:textId="0C1DE8EB" w:rsidR="000A566D" w:rsidRPr="00525CAE" w:rsidRDefault="0000793B" w:rsidP="0000793B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Page 5</w:t>
            </w:r>
          </w:p>
        </w:tc>
        <w:tc>
          <w:tcPr>
            <w:tcW w:w="7805" w:type="dxa"/>
          </w:tcPr>
          <w:p w14:paraId="148754D3" w14:textId="4407D822" w:rsidR="000A566D" w:rsidRPr="00525CAE" w:rsidRDefault="0000793B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  <w:shd w:val="clear" w:color="auto" w:fill="FFFFFF"/>
              </w:rPr>
              <w:t>“Field notes were taken as needed”</w:t>
            </w:r>
          </w:p>
        </w:tc>
      </w:tr>
      <w:tr w:rsidR="000A566D" w:rsidRPr="00525CAE" w14:paraId="4AD32F30" w14:textId="77777777" w:rsidTr="00515B43">
        <w:tc>
          <w:tcPr>
            <w:tcW w:w="2255" w:type="dxa"/>
          </w:tcPr>
          <w:p w14:paraId="7A957973" w14:textId="7589FCAA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21. Duration</w:t>
            </w:r>
          </w:p>
        </w:tc>
        <w:tc>
          <w:tcPr>
            <w:tcW w:w="3108" w:type="dxa"/>
          </w:tcPr>
          <w:p w14:paraId="53613B9E" w14:textId="69E193B3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1433" w:type="dxa"/>
          </w:tcPr>
          <w:p w14:paraId="54390C91" w14:textId="46C62F99" w:rsidR="000A566D" w:rsidRPr="00525CAE" w:rsidRDefault="00525CAE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Results/Page 7</w:t>
            </w:r>
          </w:p>
        </w:tc>
        <w:tc>
          <w:tcPr>
            <w:tcW w:w="7805" w:type="dxa"/>
          </w:tcPr>
          <w:p w14:paraId="2BA3ED4B" w14:textId="3697BA38" w:rsidR="000A566D" w:rsidRPr="00525CAE" w:rsidRDefault="00525CAE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  <w:lang w:val="en-US"/>
              </w:rPr>
              <w:t>“</w:t>
            </w: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  <w:lang w:val="en-US"/>
              </w:rPr>
              <w:t>Mean interview duration was 26 minutes.</w:t>
            </w: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  <w:lang w:val="en-US"/>
              </w:rPr>
              <w:t>”</w:t>
            </w:r>
          </w:p>
        </w:tc>
      </w:tr>
      <w:tr w:rsidR="000A566D" w:rsidRPr="00525CAE" w14:paraId="1A587E7F" w14:textId="77777777" w:rsidTr="00515B43">
        <w:tc>
          <w:tcPr>
            <w:tcW w:w="2255" w:type="dxa"/>
          </w:tcPr>
          <w:p w14:paraId="22C60F38" w14:textId="5A56AE96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lastRenderedPageBreak/>
              <w:t>22. Data saturation</w:t>
            </w:r>
          </w:p>
        </w:tc>
        <w:tc>
          <w:tcPr>
            <w:tcW w:w="3108" w:type="dxa"/>
          </w:tcPr>
          <w:p w14:paraId="23429576" w14:textId="401F5DD3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as data saturation discussed?</w:t>
            </w:r>
          </w:p>
        </w:tc>
        <w:tc>
          <w:tcPr>
            <w:tcW w:w="1433" w:type="dxa"/>
          </w:tcPr>
          <w:p w14:paraId="4C6C9999" w14:textId="5BCD23E1" w:rsidR="000A566D" w:rsidRPr="00525CAE" w:rsidRDefault="00BC1D69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Page 5</w:t>
            </w:r>
          </w:p>
        </w:tc>
        <w:tc>
          <w:tcPr>
            <w:tcW w:w="7805" w:type="dxa"/>
          </w:tcPr>
          <w:p w14:paraId="7D4D523A" w14:textId="07356208" w:rsidR="000A566D" w:rsidRPr="00525CAE" w:rsidRDefault="006D44E6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eastAsia="Times New Roman" w:hAnsi="Garamond" w:cstheme="majorHAnsi"/>
                <w:color w:val="000000"/>
                <w:sz w:val="22"/>
                <w:szCs w:val="22"/>
                <w:lang w:eastAsia="en-CA"/>
              </w:rPr>
              <w:t>“Saturation was defined as the point where no new insights on constructed themes emerged, as discussed and confirmed by the first and senior authors (SS, MDV)”</w:t>
            </w:r>
          </w:p>
        </w:tc>
      </w:tr>
      <w:tr w:rsidR="00A61330" w:rsidRPr="00525CAE" w14:paraId="01D06887" w14:textId="77777777" w:rsidTr="00515B43">
        <w:tc>
          <w:tcPr>
            <w:tcW w:w="2255" w:type="dxa"/>
          </w:tcPr>
          <w:p w14:paraId="4FF998B1" w14:textId="1F928691" w:rsidR="00A61330" w:rsidRPr="00525CAE" w:rsidRDefault="00A61330" w:rsidP="00A61330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23. Transcripts returned</w:t>
            </w:r>
          </w:p>
        </w:tc>
        <w:tc>
          <w:tcPr>
            <w:tcW w:w="3108" w:type="dxa"/>
          </w:tcPr>
          <w:p w14:paraId="35638DE0" w14:textId="32CB64E1" w:rsidR="00A61330" w:rsidRPr="00525CAE" w:rsidRDefault="00A61330" w:rsidP="00A61330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1433" w:type="dxa"/>
          </w:tcPr>
          <w:p w14:paraId="4746A078" w14:textId="52A34ABB" w:rsidR="00A61330" w:rsidRPr="00525CAE" w:rsidRDefault="00A61330" w:rsidP="00A61330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 page 6</w:t>
            </w:r>
          </w:p>
        </w:tc>
        <w:tc>
          <w:tcPr>
            <w:tcW w:w="7805" w:type="dxa"/>
          </w:tcPr>
          <w:p w14:paraId="7B86EA1E" w14:textId="5D76C6A4" w:rsidR="00A61330" w:rsidRPr="00525CAE" w:rsidRDefault="00A61330" w:rsidP="00A61330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Results were shared with participants in a member-checking step to ensure accurate reflection of their shared perspectives”</w:t>
            </w:r>
          </w:p>
        </w:tc>
      </w:tr>
      <w:tr w:rsidR="000A566D" w:rsidRPr="00525CAE" w14:paraId="05EAAC92" w14:textId="77777777" w:rsidTr="00E8744A">
        <w:tc>
          <w:tcPr>
            <w:tcW w:w="14601" w:type="dxa"/>
            <w:gridSpan w:val="4"/>
          </w:tcPr>
          <w:p w14:paraId="286A0265" w14:textId="4A7056A1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>Domain 3: analysis and findings</w:t>
            </w:r>
          </w:p>
        </w:tc>
      </w:tr>
      <w:tr w:rsidR="0000793B" w:rsidRPr="00525CAE" w14:paraId="31020E81" w14:textId="77777777" w:rsidTr="0002056A">
        <w:tc>
          <w:tcPr>
            <w:tcW w:w="14601" w:type="dxa"/>
            <w:gridSpan w:val="4"/>
          </w:tcPr>
          <w:p w14:paraId="47D427A7" w14:textId="6FF9E0CF" w:rsidR="0000793B" w:rsidRPr="00525CAE" w:rsidRDefault="0000793B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b/>
                <w:bCs/>
                <w:sz w:val="22"/>
                <w:szCs w:val="22"/>
              </w:rPr>
              <w:t>Data analysis</w:t>
            </w:r>
          </w:p>
        </w:tc>
      </w:tr>
      <w:tr w:rsidR="000A566D" w:rsidRPr="00525CAE" w14:paraId="610A88B0" w14:textId="77777777" w:rsidTr="00515B43">
        <w:tc>
          <w:tcPr>
            <w:tcW w:w="2255" w:type="dxa"/>
          </w:tcPr>
          <w:p w14:paraId="36F346BA" w14:textId="15B26058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 xml:space="preserve">24. Number of data coders </w:t>
            </w:r>
          </w:p>
        </w:tc>
        <w:tc>
          <w:tcPr>
            <w:tcW w:w="3108" w:type="dxa"/>
          </w:tcPr>
          <w:p w14:paraId="2DED1B92" w14:textId="7726C2FE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How many data coders coded the data?</w:t>
            </w:r>
          </w:p>
        </w:tc>
        <w:tc>
          <w:tcPr>
            <w:tcW w:w="1433" w:type="dxa"/>
          </w:tcPr>
          <w:p w14:paraId="7C478D3F" w14:textId="70526A93" w:rsidR="000A566D" w:rsidRPr="00525CAE" w:rsidRDefault="00AD0406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 page 5</w:t>
            </w:r>
          </w:p>
        </w:tc>
        <w:tc>
          <w:tcPr>
            <w:tcW w:w="7805" w:type="dxa"/>
          </w:tcPr>
          <w:p w14:paraId="6002A897" w14:textId="4D8707A5" w:rsidR="000A566D" w:rsidRPr="00525CAE" w:rsidRDefault="00F80ED8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The first author (SS) independently assigned as many different codes as relevant in a line-by-line approach using NVivo software”</w:t>
            </w:r>
          </w:p>
        </w:tc>
      </w:tr>
      <w:tr w:rsidR="000A566D" w:rsidRPr="00525CAE" w14:paraId="0148FE34" w14:textId="77777777" w:rsidTr="00515B43">
        <w:tc>
          <w:tcPr>
            <w:tcW w:w="2255" w:type="dxa"/>
          </w:tcPr>
          <w:p w14:paraId="6C2AADFD" w14:textId="2F17B0B5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25. Description of the coding tree</w:t>
            </w:r>
          </w:p>
        </w:tc>
        <w:tc>
          <w:tcPr>
            <w:tcW w:w="3108" w:type="dxa"/>
          </w:tcPr>
          <w:p w14:paraId="3C61ABE3" w14:textId="4E0A2B12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1433" w:type="dxa"/>
          </w:tcPr>
          <w:p w14:paraId="0A0BE960" w14:textId="77777777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</w:p>
        </w:tc>
        <w:tc>
          <w:tcPr>
            <w:tcW w:w="7805" w:type="dxa"/>
          </w:tcPr>
          <w:p w14:paraId="0604CD6A" w14:textId="70ABCA9F" w:rsidR="000A566D" w:rsidRPr="00525CAE" w:rsidRDefault="007310D5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A566D" w:rsidRPr="00525CAE" w14:paraId="1003F6FB" w14:textId="77777777" w:rsidTr="00515B43">
        <w:tc>
          <w:tcPr>
            <w:tcW w:w="2255" w:type="dxa"/>
          </w:tcPr>
          <w:p w14:paraId="2FE5F92C" w14:textId="7ED247B5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26. Derivation of themes</w:t>
            </w:r>
          </w:p>
        </w:tc>
        <w:tc>
          <w:tcPr>
            <w:tcW w:w="3108" w:type="dxa"/>
          </w:tcPr>
          <w:p w14:paraId="2494DB70" w14:textId="27DFEED2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1433" w:type="dxa"/>
          </w:tcPr>
          <w:p w14:paraId="7DB311FA" w14:textId="460791DA" w:rsidR="000A566D" w:rsidRPr="00525CAE" w:rsidRDefault="00AD0406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 page 5</w:t>
            </w:r>
          </w:p>
        </w:tc>
        <w:tc>
          <w:tcPr>
            <w:tcW w:w="7805" w:type="dxa"/>
          </w:tcPr>
          <w:p w14:paraId="59C5B029" w14:textId="26828B44" w:rsidR="000A566D" w:rsidRPr="00525CAE" w:rsidRDefault="002D398E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Homogeneity and heterogeneity between the codes were then assessed to construct categories and eventual themes”</w:t>
            </w:r>
          </w:p>
        </w:tc>
      </w:tr>
      <w:tr w:rsidR="000A566D" w:rsidRPr="00525CAE" w14:paraId="338020EE" w14:textId="77777777" w:rsidTr="00515B43">
        <w:tc>
          <w:tcPr>
            <w:tcW w:w="2255" w:type="dxa"/>
          </w:tcPr>
          <w:p w14:paraId="0326A5BF" w14:textId="4501EEA9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27. Software</w:t>
            </w:r>
          </w:p>
        </w:tc>
        <w:tc>
          <w:tcPr>
            <w:tcW w:w="3108" w:type="dxa"/>
          </w:tcPr>
          <w:p w14:paraId="7CB14A74" w14:textId="38F86523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1433" w:type="dxa"/>
          </w:tcPr>
          <w:p w14:paraId="38823B94" w14:textId="00617ED0" w:rsidR="000A566D" w:rsidRPr="00525CAE" w:rsidRDefault="00AD0406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 page 5</w:t>
            </w:r>
          </w:p>
        </w:tc>
        <w:tc>
          <w:tcPr>
            <w:tcW w:w="7805" w:type="dxa"/>
          </w:tcPr>
          <w:p w14:paraId="77347BD9" w14:textId="7DFC0E44" w:rsidR="000A566D" w:rsidRPr="00525CAE" w:rsidRDefault="0021340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The first author (SS) independently…. using NVivo software”</w:t>
            </w:r>
          </w:p>
        </w:tc>
      </w:tr>
      <w:tr w:rsidR="000A566D" w:rsidRPr="00525CAE" w14:paraId="3A841832" w14:textId="77777777" w:rsidTr="00515B43">
        <w:tc>
          <w:tcPr>
            <w:tcW w:w="2255" w:type="dxa"/>
          </w:tcPr>
          <w:p w14:paraId="557C0FEB" w14:textId="1E40FE2D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28. Participant checking</w:t>
            </w:r>
          </w:p>
        </w:tc>
        <w:tc>
          <w:tcPr>
            <w:tcW w:w="3108" w:type="dxa"/>
          </w:tcPr>
          <w:p w14:paraId="137B92D3" w14:textId="7A9E4320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Did participants provide feedback on the findings? Reporting</w:t>
            </w:r>
          </w:p>
        </w:tc>
        <w:tc>
          <w:tcPr>
            <w:tcW w:w="1433" w:type="dxa"/>
          </w:tcPr>
          <w:p w14:paraId="06BC6413" w14:textId="30A4CB4B" w:rsidR="000A566D" w:rsidRPr="00525CAE" w:rsidRDefault="00AD0406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 page 6</w:t>
            </w:r>
          </w:p>
        </w:tc>
        <w:tc>
          <w:tcPr>
            <w:tcW w:w="7805" w:type="dxa"/>
          </w:tcPr>
          <w:p w14:paraId="0457E1F5" w14:textId="35D6C83D" w:rsidR="000A566D" w:rsidRPr="00525CAE" w:rsidRDefault="00CC628B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Results were shared with participants in a member-checking step to ensure accurate reflection of their shared perspectives”</w:t>
            </w:r>
          </w:p>
        </w:tc>
      </w:tr>
      <w:tr w:rsidR="000A566D" w:rsidRPr="00525CAE" w14:paraId="3B75B11C" w14:textId="77777777" w:rsidTr="00515B43">
        <w:tc>
          <w:tcPr>
            <w:tcW w:w="2255" w:type="dxa"/>
          </w:tcPr>
          <w:p w14:paraId="44BA182E" w14:textId="37414DEF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29. Quotations presented</w:t>
            </w:r>
          </w:p>
        </w:tc>
        <w:tc>
          <w:tcPr>
            <w:tcW w:w="3108" w:type="dxa"/>
          </w:tcPr>
          <w:p w14:paraId="323E755A" w14:textId="666E1CA5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433" w:type="dxa"/>
          </w:tcPr>
          <w:p w14:paraId="2128D2F7" w14:textId="5298E6E2" w:rsidR="000A566D" w:rsidRPr="00525CAE" w:rsidRDefault="00AD0406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Analysis/ page 6</w:t>
            </w:r>
          </w:p>
        </w:tc>
        <w:tc>
          <w:tcPr>
            <w:tcW w:w="7805" w:type="dxa"/>
          </w:tcPr>
          <w:p w14:paraId="36321C55" w14:textId="1DA0A4F7" w:rsidR="000A566D" w:rsidRPr="00525CAE" w:rsidRDefault="008350F1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Representative participant quotes were provided to illustrate the results.”</w:t>
            </w:r>
          </w:p>
        </w:tc>
      </w:tr>
      <w:tr w:rsidR="000A566D" w:rsidRPr="00525CAE" w14:paraId="7F90EE55" w14:textId="77777777" w:rsidTr="00515B43">
        <w:tc>
          <w:tcPr>
            <w:tcW w:w="2255" w:type="dxa"/>
          </w:tcPr>
          <w:p w14:paraId="2D185CE9" w14:textId="06C0EC0A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30. Data and findings consistent</w:t>
            </w:r>
          </w:p>
        </w:tc>
        <w:tc>
          <w:tcPr>
            <w:tcW w:w="3108" w:type="dxa"/>
          </w:tcPr>
          <w:p w14:paraId="1AB1130A" w14:textId="2FF388D3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1433" w:type="dxa"/>
          </w:tcPr>
          <w:p w14:paraId="1634298C" w14:textId="2C8AFC15" w:rsidR="000A566D" w:rsidRPr="00525CAE" w:rsidRDefault="006B046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Table 2</w:t>
            </w:r>
          </w:p>
        </w:tc>
        <w:tc>
          <w:tcPr>
            <w:tcW w:w="7805" w:type="dxa"/>
          </w:tcPr>
          <w:p w14:paraId="6A2A9B33" w14:textId="6B62CA8A" w:rsidR="000A566D" w:rsidRPr="00525CAE" w:rsidRDefault="00806D32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  <w:lang w:val="en-US"/>
              </w:rPr>
              <w:t>“</w:t>
            </w:r>
            <w:r w:rsidR="00537AD0" w:rsidRPr="00525CAE">
              <w:rPr>
                <w:rFonts w:ascii="Garamond" w:hAnsi="Garamond" w:cstheme="majorHAnsi"/>
                <w:sz w:val="22"/>
                <w:szCs w:val="22"/>
                <w:lang w:val="en-US"/>
              </w:rPr>
              <w:t xml:space="preserve">We describe each theme and corresponding categories in detail as follows and provide illustrative participant quotations </w:t>
            </w:r>
            <w:r w:rsidR="00537AD0" w:rsidRPr="00525CAE">
              <w:rPr>
                <w:rFonts w:ascii="Garamond" w:hAnsi="Garamond" w:cstheme="majorHAnsi"/>
                <w:sz w:val="22"/>
                <w:szCs w:val="22"/>
              </w:rPr>
              <w:t>in Table 2</w:t>
            </w:r>
            <w:r w:rsidRPr="00525CAE">
              <w:rPr>
                <w:rFonts w:ascii="Garamond" w:hAnsi="Garamond" w:cstheme="majorHAnsi"/>
                <w:sz w:val="22"/>
                <w:szCs w:val="22"/>
              </w:rPr>
              <w:t>”</w:t>
            </w:r>
          </w:p>
        </w:tc>
      </w:tr>
      <w:tr w:rsidR="000A566D" w:rsidRPr="00525CAE" w14:paraId="25C40608" w14:textId="77777777" w:rsidTr="00515B43">
        <w:tc>
          <w:tcPr>
            <w:tcW w:w="2255" w:type="dxa"/>
          </w:tcPr>
          <w:p w14:paraId="761427EA" w14:textId="6654ED03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31. Clarity of major themes</w:t>
            </w:r>
          </w:p>
        </w:tc>
        <w:tc>
          <w:tcPr>
            <w:tcW w:w="3108" w:type="dxa"/>
          </w:tcPr>
          <w:p w14:paraId="7E4C31B7" w14:textId="1A6777DE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Were major themes clearly presented in the findings?</w:t>
            </w:r>
          </w:p>
        </w:tc>
        <w:tc>
          <w:tcPr>
            <w:tcW w:w="1433" w:type="dxa"/>
          </w:tcPr>
          <w:p w14:paraId="4C1C4778" w14:textId="7AED5BCA" w:rsidR="000A566D" w:rsidRPr="00525CAE" w:rsidRDefault="00AD0406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Results/page 7</w:t>
            </w:r>
          </w:p>
        </w:tc>
        <w:tc>
          <w:tcPr>
            <w:tcW w:w="7805" w:type="dxa"/>
          </w:tcPr>
          <w:p w14:paraId="73EEA886" w14:textId="565B7B0E" w:rsidR="000A566D" w:rsidRPr="00525CAE" w:rsidRDefault="003A3E9C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“</w:t>
            </w:r>
            <w:r w:rsidRPr="00525CAE">
              <w:rPr>
                <w:rFonts w:ascii="Garamond" w:hAnsi="Garamond" w:cstheme="majorHAnsi"/>
                <w:sz w:val="22"/>
                <w:szCs w:val="22"/>
                <w:lang w:val="en-US"/>
              </w:rPr>
              <w:t>We identified three themes: 1) improving measurement of adherence; 2) challenges in designing and appraising adherence intervention studies; and 3) advancing outcome assessment in adherence intervention studies”</w:t>
            </w:r>
          </w:p>
        </w:tc>
      </w:tr>
      <w:tr w:rsidR="000A566D" w:rsidRPr="00525CAE" w14:paraId="04B5764A" w14:textId="77777777" w:rsidTr="00515B43">
        <w:tc>
          <w:tcPr>
            <w:tcW w:w="2255" w:type="dxa"/>
          </w:tcPr>
          <w:p w14:paraId="6C28235E" w14:textId="7064FB51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32. Clarity of minor themes</w:t>
            </w:r>
          </w:p>
        </w:tc>
        <w:tc>
          <w:tcPr>
            <w:tcW w:w="3108" w:type="dxa"/>
          </w:tcPr>
          <w:p w14:paraId="050DCD39" w14:textId="77777777" w:rsidR="000A566D" w:rsidRPr="00525CAE" w:rsidRDefault="000A566D" w:rsidP="000A566D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Is there a description of diverse cases or discussion of minor themes?</w:t>
            </w:r>
          </w:p>
          <w:p w14:paraId="5AE1AB68" w14:textId="77777777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</w:p>
        </w:tc>
        <w:tc>
          <w:tcPr>
            <w:tcW w:w="1433" w:type="dxa"/>
          </w:tcPr>
          <w:p w14:paraId="033D8A17" w14:textId="77777777" w:rsidR="000A566D" w:rsidRPr="00525CAE" w:rsidRDefault="0000793B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Discussion/</w:t>
            </w:r>
          </w:p>
          <w:p w14:paraId="1E79A21B" w14:textId="074BEB4C" w:rsidR="0000793B" w:rsidRPr="00525CAE" w:rsidRDefault="0000793B">
            <w:pPr>
              <w:rPr>
                <w:rFonts w:ascii="Garamond" w:hAnsi="Garamond" w:cstheme="majorHAnsi"/>
                <w:sz w:val="22"/>
                <w:szCs w:val="22"/>
              </w:rPr>
            </w:pPr>
            <w:r w:rsidRPr="00525CAE">
              <w:rPr>
                <w:rFonts w:ascii="Garamond" w:hAnsi="Garamond" w:cstheme="majorHAnsi"/>
                <w:sz w:val="22"/>
                <w:szCs w:val="22"/>
              </w:rPr>
              <w:t>Pages 13 and 14</w:t>
            </w:r>
          </w:p>
        </w:tc>
        <w:tc>
          <w:tcPr>
            <w:tcW w:w="7805" w:type="dxa"/>
          </w:tcPr>
          <w:p w14:paraId="3B4C99CF" w14:textId="1405768D" w:rsidR="000A566D" w:rsidRPr="00525CAE" w:rsidRDefault="000A566D">
            <w:pPr>
              <w:rPr>
                <w:rFonts w:ascii="Garamond" w:hAnsi="Garamond" w:cstheme="majorHAnsi"/>
                <w:sz w:val="22"/>
                <w:szCs w:val="22"/>
              </w:rPr>
            </w:pPr>
          </w:p>
        </w:tc>
      </w:tr>
    </w:tbl>
    <w:p w14:paraId="5BBEABDC" w14:textId="77777777" w:rsidR="00337495" w:rsidRPr="00525CAE" w:rsidRDefault="00337495">
      <w:pPr>
        <w:rPr>
          <w:rFonts w:ascii="Garamond" w:hAnsi="Garamond" w:cstheme="majorHAnsi"/>
          <w:sz w:val="22"/>
          <w:szCs w:val="22"/>
        </w:rPr>
      </w:pPr>
    </w:p>
    <w:sectPr w:rsidR="00337495" w:rsidRPr="00525CAE" w:rsidSect="00E8744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95"/>
    <w:rsid w:val="0000793B"/>
    <w:rsid w:val="00037028"/>
    <w:rsid w:val="000858AC"/>
    <w:rsid w:val="000A566D"/>
    <w:rsid w:val="001A0445"/>
    <w:rsid w:val="0021340D"/>
    <w:rsid w:val="002D398E"/>
    <w:rsid w:val="00337495"/>
    <w:rsid w:val="00390B8F"/>
    <w:rsid w:val="003A13C2"/>
    <w:rsid w:val="003A3E9C"/>
    <w:rsid w:val="00426BB9"/>
    <w:rsid w:val="00515B43"/>
    <w:rsid w:val="00525CAE"/>
    <w:rsid w:val="00537AD0"/>
    <w:rsid w:val="00551A6D"/>
    <w:rsid w:val="005C7277"/>
    <w:rsid w:val="006B0462"/>
    <w:rsid w:val="006D44E6"/>
    <w:rsid w:val="007310D5"/>
    <w:rsid w:val="0073736D"/>
    <w:rsid w:val="00806D32"/>
    <w:rsid w:val="008350F1"/>
    <w:rsid w:val="008C0212"/>
    <w:rsid w:val="009B69C9"/>
    <w:rsid w:val="00A61330"/>
    <w:rsid w:val="00AD0406"/>
    <w:rsid w:val="00BC1D69"/>
    <w:rsid w:val="00CC628B"/>
    <w:rsid w:val="00DB3581"/>
    <w:rsid w:val="00E81E39"/>
    <w:rsid w:val="00E8744A"/>
    <w:rsid w:val="00F8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6A445"/>
  <w15:chartTrackingRefBased/>
  <w15:docId w15:val="{B697F9DD-7747-5944-9674-B6078D2A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4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63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1113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zad salmasi</dc:creator>
  <cp:keywords/>
  <dc:description/>
  <cp:lastModifiedBy>shahrzad salmasi</cp:lastModifiedBy>
  <cp:revision>30</cp:revision>
  <dcterms:created xsi:type="dcterms:W3CDTF">2021-02-03T06:08:00Z</dcterms:created>
  <dcterms:modified xsi:type="dcterms:W3CDTF">2021-02-17T00:32:00Z</dcterms:modified>
</cp:coreProperties>
</file>